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4BEC3" w14:textId="77777777" w:rsidR="00B6513D" w:rsidRPr="00800E97" w:rsidRDefault="00B6513D" w:rsidP="00B6513D">
      <w:pPr>
        <w:jc w:val="both"/>
        <w:rPr>
          <w:rFonts w:asciiTheme="minorHAnsi" w:hAnsiTheme="minorHAnsi" w:cstheme="minorHAnsi"/>
          <w:vertAlign w:val="superscript"/>
        </w:rPr>
      </w:pPr>
      <w:bookmarkStart w:id="0" w:name="_GoBack"/>
      <w:bookmarkEnd w:id="0"/>
      <w:proofErr w:type="spellStart"/>
      <w:r>
        <w:rPr>
          <w:rFonts w:asciiTheme="minorHAnsi" w:hAnsiTheme="minorHAnsi" w:cstheme="minorHAnsi"/>
          <w:b/>
          <w:bCs/>
        </w:rPr>
        <w:t>Supplemenary</w:t>
      </w:r>
      <w:proofErr w:type="spellEnd"/>
      <w:r>
        <w:rPr>
          <w:rFonts w:asciiTheme="minorHAnsi" w:hAnsiTheme="minorHAnsi" w:cstheme="minorHAnsi"/>
          <w:b/>
          <w:bCs/>
        </w:rPr>
        <w:t xml:space="preserve"> file 4</w:t>
      </w:r>
      <w:r w:rsidRPr="00F02CEB">
        <w:rPr>
          <w:rFonts w:asciiTheme="minorHAnsi" w:hAnsiTheme="minorHAnsi" w:cstheme="minorHAnsi"/>
          <w:b/>
          <w:bCs/>
        </w:rPr>
        <w:t xml:space="preserve"> </w:t>
      </w:r>
      <w:r w:rsidRPr="00F02CEB">
        <w:rPr>
          <w:rFonts w:asciiTheme="minorHAnsi" w:hAnsiTheme="minorHAnsi" w:cstheme="minorHAnsi"/>
        </w:rPr>
        <w:t xml:space="preserve">– Summary of CAWH specific </w:t>
      </w:r>
      <w:proofErr w:type="spellStart"/>
      <w:r w:rsidRPr="00F02CEB">
        <w:rPr>
          <w:rFonts w:asciiTheme="minorHAnsi" w:hAnsiTheme="minorHAnsi" w:cstheme="minorHAnsi"/>
        </w:rPr>
        <w:t>HRQoL</w:t>
      </w:r>
      <w:proofErr w:type="spellEnd"/>
      <w:r w:rsidRPr="00F02CEB">
        <w:rPr>
          <w:rFonts w:asciiTheme="minorHAnsi" w:hAnsiTheme="minorHAnsi" w:cstheme="minorHAnsi"/>
        </w:rPr>
        <w:t xml:space="preserve"> tools and whether they include themes identified by this study</w:t>
      </w:r>
      <w:r w:rsidRPr="00F02CEB">
        <w:rPr>
          <w:rFonts w:asciiTheme="minorHAnsi" w:hAnsiTheme="minorHAnsi" w:cstheme="minorHAnsi"/>
          <w:vertAlign w:val="superscript"/>
        </w:rPr>
        <w:t>1</w:t>
      </w:r>
    </w:p>
    <w:tbl>
      <w:tblPr>
        <w:tblStyle w:val="PlainTable52"/>
        <w:tblW w:w="5555" w:type="pct"/>
        <w:jc w:val="center"/>
        <w:tblLook w:val="04A0" w:firstRow="1" w:lastRow="0" w:firstColumn="1" w:lastColumn="0" w:noHBand="0" w:noVBand="1"/>
      </w:tblPr>
      <w:tblGrid>
        <w:gridCol w:w="2847"/>
        <w:gridCol w:w="1798"/>
        <w:gridCol w:w="1988"/>
        <w:gridCol w:w="2174"/>
        <w:gridCol w:w="2180"/>
        <w:gridCol w:w="2426"/>
        <w:gridCol w:w="2337"/>
      </w:tblGrid>
      <w:tr w:rsidR="00B6513D" w:rsidRPr="00F02CEB" w14:paraId="1741E373" w14:textId="77777777" w:rsidTr="00674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4" w:type="pct"/>
            <w:tcBorders>
              <w:bottom w:val="single" w:sz="4" w:space="0" w:color="000000"/>
            </w:tcBorders>
          </w:tcPr>
          <w:p w14:paraId="30770520" w14:textId="77777777" w:rsidR="00B6513D" w:rsidRPr="00F02CEB" w:rsidRDefault="00B6513D" w:rsidP="0067487D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84" w:type="pct"/>
            <w:gridSpan w:val="4"/>
            <w:tcBorders>
              <w:bottom w:val="single" w:sz="4" w:space="0" w:color="000000"/>
            </w:tcBorders>
          </w:tcPr>
          <w:p w14:paraId="610C5EA3" w14:textId="77777777" w:rsidR="00B6513D" w:rsidRPr="00F02CEB" w:rsidRDefault="00B6513D" w:rsidP="00674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 Is the theme considered in the CAWH </w:t>
            </w:r>
            <w:proofErr w:type="spellStart"/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HRQoL</w:t>
            </w:r>
            <w:proofErr w:type="spellEnd"/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 Tool?</w:t>
            </w:r>
          </w:p>
        </w:tc>
        <w:tc>
          <w:tcPr>
            <w:tcW w:w="770" w:type="pct"/>
            <w:tcBorders>
              <w:top w:val="nil"/>
              <w:bottom w:val="single" w:sz="4" w:space="0" w:color="000000"/>
            </w:tcBorders>
          </w:tcPr>
          <w:p w14:paraId="32976E07" w14:textId="77777777" w:rsidR="00B6513D" w:rsidRPr="00F02CEB" w:rsidRDefault="00B6513D" w:rsidP="006748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pct"/>
            <w:tcBorders>
              <w:bottom w:val="single" w:sz="4" w:space="0" w:color="000000"/>
            </w:tcBorders>
          </w:tcPr>
          <w:p w14:paraId="7664E213" w14:textId="77777777" w:rsidR="00B6513D" w:rsidRPr="00F02CEB" w:rsidRDefault="00B6513D" w:rsidP="006748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B6513D" w:rsidRPr="00F02CEB" w14:paraId="2F4E2E95" w14:textId="77777777" w:rsidTr="0067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5BF5FA9" w14:textId="77777777" w:rsidR="00B6513D" w:rsidRPr="00F02CEB" w:rsidRDefault="00B6513D" w:rsidP="006748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heme identified in this study</w:t>
            </w:r>
          </w:p>
        </w:tc>
        <w:tc>
          <w:tcPr>
            <w:tcW w:w="571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29C5A8AB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AAS</w:t>
            </w:r>
          </w:p>
        </w:tc>
        <w:tc>
          <w:tcPr>
            <w:tcW w:w="631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1EE46C88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CCS</w:t>
            </w:r>
          </w:p>
        </w:tc>
        <w:tc>
          <w:tcPr>
            <w:tcW w:w="690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3C247107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HerQLes</w:t>
            </w:r>
            <w:proofErr w:type="spellEnd"/>
          </w:p>
        </w:tc>
        <w:tc>
          <w:tcPr>
            <w:tcW w:w="692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5D10E84B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EuraHS-QoL</w:t>
            </w:r>
            <w:proofErr w:type="spellEnd"/>
          </w:p>
        </w:tc>
        <w:tc>
          <w:tcPr>
            <w:tcW w:w="770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6CAC5B69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HERQL</w:t>
            </w:r>
          </w:p>
        </w:tc>
        <w:tc>
          <w:tcPr>
            <w:tcW w:w="742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2B3BC701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AHQ</w:t>
            </w:r>
          </w:p>
        </w:tc>
      </w:tr>
      <w:tr w:rsidR="00B6513D" w:rsidRPr="00F02CEB" w14:paraId="7EE1A6D3" w14:textId="77777777" w:rsidTr="006748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55DCCF7" w14:textId="77777777" w:rsidR="00B6513D" w:rsidRPr="00F02CEB" w:rsidRDefault="00B6513D" w:rsidP="006748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571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5A8CFA78" w14:textId="77777777" w:rsidR="00B6513D" w:rsidRPr="00800E97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995 but published in 2005</w:t>
            </w:r>
          </w:p>
        </w:tc>
        <w:tc>
          <w:tcPr>
            <w:tcW w:w="631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6D71A628" w14:textId="77777777" w:rsidR="00B6513D" w:rsidRPr="00800E97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08</w:t>
            </w:r>
          </w:p>
        </w:tc>
        <w:tc>
          <w:tcPr>
            <w:tcW w:w="690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3C004132" w14:textId="77777777" w:rsidR="00B6513D" w:rsidRPr="00800E97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692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70D1EDF5" w14:textId="77777777" w:rsidR="00B6513D" w:rsidRPr="00800E97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770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40A2C531" w14:textId="77777777" w:rsidR="00B6513D" w:rsidRPr="00800E97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017 (for inguinal hernia)</w:t>
            </w:r>
          </w:p>
          <w:p w14:paraId="3F73C5F0" w14:textId="77777777" w:rsidR="00B6513D" w:rsidRPr="00800E97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020 (for CAWH)</w:t>
            </w:r>
          </w:p>
        </w:tc>
        <w:tc>
          <w:tcPr>
            <w:tcW w:w="742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FFFFFF" w:themeFill="background1"/>
          </w:tcPr>
          <w:p w14:paraId="577D598F" w14:textId="77777777" w:rsidR="00B6513D" w:rsidRPr="00800E97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020</w:t>
            </w:r>
          </w:p>
        </w:tc>
      </w:tr>
      <w:tr w:rsidR="00B6513D" w:rsidRPr="00800E97" w14:paraId="525F6893" w14:textId="77777777" w:rsidTr="0067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</w:tcPr>
          <w:p w14:paraId="31C9F1BA" w14:textId="77777777" w:rsidR="00B6513D" w:rsidRPr="00800E97" w:rsidRDefault="00B6513D" w:rsidP="0067487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571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AEAEA"/>
          </w:tcPr>
          <w:p w14:paraId="2B4B36D3" w14:textId="77777777" w:rsidR="00B6513D" w:rsidRPr="00800E97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SA</w:t>
            </w:r>
          </w:p>
        </w:tc>
        <w:tc>
          <w:tcPr>
            <w:tcW w:w="631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EAEAEA"/>
          </w:tcPr>
          <w:p w14:paraId="7F8316B6" w14:textId="77777777" w:rsidR="00B6513D" w:rsidRPr="00800E97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SA</w:t>
            </w:r>
          </w:p>
        </w:tc>
        <w:tc>
          <w:tcPr>
            <w:tcW w:w="690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EAEAEA"/>
          </w:tcPr>
          <w:p w14:paraId="630B510E" w14:textId="77777777" w:rsidR="00B6513D" w:rsidRPr="00800E97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SA</w:t>
            </w:r>
          </w:p>
        </w:tc>
        <w:tc>
          <w:tcPr>
            <w:tcW w:w="692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EAEAEA"/>
          </w:tcPr>
          <w:p w14:paraId="4431798D" w14:textId="77777777" w:rsidR="00B6513D" w:rsidRPr="00800E97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elgium </w:t>
            </w:r>
          </w:p>
        </w:tc>
        <w:tc>
          <w:tcPr>
            <w:tcW w:w="770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EAEAEA"/>
          </w:tcPr>
          <w:p w14:paraId="3910EC8A" w14:textId="77777777" w:rsidR="00B6513D" w:rsidRPr="00800E97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aiwan</w:t>
            </w:r>
          </w:p>
        </w:tc>
        <w:tc>
          <w:tcPr>
            <w:tcW w:w="742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EAEAEA"/>
          </w:tcPr>
          <w:p w14:paraId="594F4D90" w14:textId="77777777" w:rsidR="00B6513D" w:rsidRPr="00800E97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00E9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SA</w:t>
            </w:r>
          </w:p>
        </w:tc>
      </w:tr>
      <w:tr w:rsidR="00B6513D" w:rsidRPr="00F02CEB" w14:paraId="2C433E0C" w14:textId="77777777" w:rsidTr="006748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</w:tcPr>
          <w:p w14:paraId="313BB262" w14:textId="77777777" w:rsidR="00B6513D" w:rsidRPr="00F02CEB" w:rsidRDefault="00B6513D" w:rsidP="006748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Body Image</w:t>
            </w:r>
          </w:p>
        </w:tc>
        <w:tc>
          <w:tcPr>
            <w:tcW w:w="571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AEAEA"/>
          </w:tcPr>
          <w:p w14:paraId="5A37316B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  <w:p w14:paraId="126FAB38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1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EAEAEA"/>
          </w:tcPr>
          <w:p w14:paraId="6108328C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  <w:p w14:paraId="12880F56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90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EAEAEA"/>
          </w:tcPr>
          <w:p w14:paraId="08C10DFE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  <w:p w14:paraId="71428224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EAEAEA"/>
          </w:tcPr>
          <w:p w14:paraId="1F879A1D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303007E7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to some extent).</w:t>
            </w:r>
          </w:p>
          <w:p w14:paraId="3DABF9B1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sks about ‘cosmetic discomfort’ regarding ‘shape of the abdomen’ and ‘hernia site’.</w:t>
            </w:r>
          </w:p>
          <w:p w14:paraId="0996CDCD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0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EAEAEA"/>
          </w:tcPr>
          <w:p w14:paraId="7961E46C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  <w:p w14:paraId="3B84F0DB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  <w:p w14:paraId="7618D181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EAEAEA"/>
          </w:tcPr>
          <w:p w14:paraId="312A3ACC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3C1E848B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(to some extent). Changes of the body and patient perspectives related to this are based on the operative repair itself. Not the CAWH. Equally, there is a question related to attractiveness ‘without clothes on’. From this study we know that body image is affected with or without clothing and also before repair.  </w:t>
            </w:r>
          </w:p>
          <w:p w14:paraId="79CF9991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B6513D" w:rsidRPr="00F02CEB" w14:paraId="7023B0BB" w14:textId="77777777" w:rsidTr="0067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01B44" w14:textId="77777777" w:rsidR="00B6513D" w:rsidRPr="00F02CEB" w:rsidRDefault="00B6513D" w:rsidP="006748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Mental Health</w:t>
            </w:r>
          </w:p>
        </w:tc>
        <w:tc>
          <w:tcPr>
            <w:tcW w:w="5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112CF6D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9AC6CA1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6D022C6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69D2C7F0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to some extent). Asks about ‘feelings’ and ‘feeling blue’ due to CAWH but doe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not explicitly a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k</w:t>
            </w: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about depression and </w:t>
            </w: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lastRenderedPageBreak/>
              <w:t>anxiety.</w:t>
            </w:r>
          </w:p>
          <w:p w14:paraId="564D435D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D1E2651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lastRenderedPageBreak/>
              <w:t>No</w:t>
            </w:r>
          </w:p>
          <w:p w14:paraId="38B0E1F8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4D9BA56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  <w:p w14:paraId="5FCE6DE0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D5A154D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53EFE62A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to some extent).</w:t>
            </w:r>
          </w:p>
          <w:p w14:paraId="355DC621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Asks directly about anxiety. However, depression related questions are related to how well the patient </w:t>
            </w: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lastRenderedPageBreak/>
              <w:t>felt prepared by their surgical team for this during their recovery period, rather than how the CAWH had affected their mental health.</w:t>
            </w:r>
          </w:p>
          <w:p w14:paraId="6986B6E7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B6513D" w:rsidRPr="00F02CEB" w14:paraId="5766930D" w14:textId="77777777" w:rsidTr="006748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</w:tcPr>
          <w:p w14:paraId="243FD698" w14:textId="77777777" w:rsidR="00B6513D" w:rsidRPr="00F02CEB" w:rsidRDefault="00B6513D" w:rsidP="006748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Symptoms</w:t>
            </w:r>
          </w:p>
        </w:tc>
        <w:tc>
          <w:tcPr>
            <w:tcW w:w="5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AEAEA"/>
          </w:tcPr>
          <w:p w14:paraId="401844FC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7E1B411F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hysical activity based only</w:t>
            </w:r>
          </w:p>
        </w:tc>
        <w:tc>
          <w:tcPr>
            <w:tcW w:w="6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AEAEA"/>
          </w:tcPr>
          <w:p w14:paraId="769E50B3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328AC868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ut mesh related pain only</w:t>
            </w:r>
          </w:p>
        </w:tc>
        <w:tc>
          <w:tcPr>
            <w:tcW w:w="6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AEAEA"/>
          </w:tcPr>
          <w:p w14:paraId="11370E7B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08335037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hysical activity and pain. Does not ask about balance, bowel and urinary symptoms</w:t>
            </w:r>
          </w:p>
          <w:p w14:paraId="3399050E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AEAEA"/>
          </w:tcPr>
          <w:p w14:paraId="1063B0F9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5B88ED7D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Pain and restriction related to certain activities e.g. sports and heavy </w:t>
            </w:r>
            <w:proofErr w:type="spellStart"/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abour</w:t>
            </w:r>
            <w:proofErr w:type="spellEnd"/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7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AEAEA"/>
          </w:tcPr>
          <w:p w14:paraId="2F0BB49F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6F1CF3ED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ain, pain related to physical activity, mesh sensation, restriction of activities</w:t>
            </w:r>
          </w:p>
        </w:tc>
        <w:tc>
          <w:tcPr>
            <w:tcW w:w="74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AEAEA"/>
          </w:tcPr>
          <w:p w14:paraId="44C6C5D5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18A0443D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hysical activity, pain and sleep. Does not ask about balance, bowel and urinary symptoms</w:t>
            </w:r>
          </w:p>
        </w:tc>
      </w:tr>
      <w:tr w:rsidR="00B6513D" w:rsidRPr="00F02CEB" w14:paraId="105A1F64" w14:textId="77777777" w:rsidTr="00674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45116" w14:textId="77777777" w:rsidR="00B6513D" w:rsidRPr="00F02CEB" w:rsidRDefault="00B6513D" w:rsidP="006748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Interpersonal relationships including sexual relationships</w:t>
            </w:r>
          </w:p>
        </w:tc>
        <w:tc>
          <w:tcPr>
            <w:tcW w:w="5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D477A08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2A2151DC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exual activity only. Does not ask about wider social relationships</w:t>
            </w:r>
          </w:p>
          <w:p w14:paraId="5B4E2D4D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12CCEA5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F006A75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1E00CE2B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exual activity only. Does not ask about wider social relationships</w:t>
            </w:r>
          </w:p>
          <w:p w14:paraId="1FF1FBEC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9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15A5E55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2E1B54D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47F51D52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exual ‘discomfort’ only.</w:t>
            </w:r>
          </w:p>
          <w:p w14:paraId="21729E2B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oes not ask about wider social relationships</w:t>
            </w:r>
          </w:p>
        </w:tc>
        <w:tc>
          <w:tcPr>
            <w:tcW w:w="74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52AA71F" w14:textId="77777777" w:rsidR="00B6513D" w:rsidRPr="00F02CEB" w:rsidRDefault="00B6513D" w:rsidP="00674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</w:tc>
      </w:tr>
      <w:tr w:rsidR="00B6513D" w:rsidRPr="00F02CEB" w14:paraId="5E0AD655" w14:textId="77777777" w:rsidTr="006748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</w:tcPr>
          <w:p w14:paraId="6C72EB9C" w14:textId="77777777" w:rsidR="00B6513D" w:rsidRPr="00F02CEB" w:rsidRDefault="00B6513D" w:rsidP="0067487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Employment</w:t>
            </w:r>
          </w:p>
        </w:tc>
        <w:tc>
          <w:tcPr>
            <w:tcW w:w="5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AEAEA"/>
          </w:tcPr>
          <w:p w14:paraId="0FC5A6ED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AEAEA"/>
          </w:tcPr>
          <w:p w14:paraId="2CA19144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6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AEAEA"/>
          </w:tcPr>
          <w:p w14:paraId="4D4E95E6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5AD97B3C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‘Accomplishing less at work’ only</w:t>
            </w:r>
          </w:p>
        </w:tc>
        <w:tc>
          <w:tcPr>
            <w:tcW w:w="69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AEAEA"/>
          </w:tcPr>
          <w:p w14:paraId="64598F1A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7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AEAEA"/>
          </w:tcPr>
          <w:p w14:paraId="5AD3BE46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00B050"/>
                <w:sz w:val="22"/>
                <w:szCs w:val="22"/>
                <w:lang w:val="en-US"/>
              </w:rPr>
              <w:t>Yes</w:t>
            </w:r>
          </w:p>
          <w:p w14:paraId="08375781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To some extent. Asks whether the hernia ‘elicits economic burden’</w:t>
            </w:r>
          </w:p>
          <w:p w14:paraId="4E249BB2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AEAEA"/>
          </w:tcPr>
          <w:p w14:paraId="6D75DF77" w14:textId="77777777" w:rsidR="00B6513D" w:rsidRPr="00F02CEB" w:rsidRDefault="00B6513D" w:rsidP="00674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F02CEB">
              <w:rPr>
                <w:rFonts w:asciiTheme="minorHAnsi" w:hAnsiTheme="minorHAnsi" w:cstheme="minorHAnsi"/>
                <w:b/>
                <w:bCs/>
                <w:color w:val="FF0000"/>
                <w:sz w:val="22"/>
                <w:szCs w:val="22"/>
                <w:lang w:val="en-US"/>
              </w:rPr>
              <w:t>No</w:t>
            </w:r>
          </w:p>
        </w:tc>
      </w:tr>
    </w:tbl>
    <w:p w14:paraId="60CD6FB1" w14:textId="77777777" w:rsidR="00B6513D" w:rsidRPr="00E1307E" w:rsidRDefault="00B6513D" w:rsidP="00B6513D">
      <w:pPr>
        <w:jc w:val="both"/>
        <w:rPr>
          <w:rFonts w:asciiTheme="minorHAnsi" w:hAnsiTheme="minorHAnsi" w:cstheme="minorHAnsi"/>
          <w:color w:val="000000"/>
          <w:lang w:val="en-US"/>
        </w:rPr>
      </w:pPr>
      <w:r w:rsidRPr="00F02CEB">
        <w:rPr>
          <w:rFonts w:asciiTheme="minorHAnsi" w:hAnsiTheme="minorHAnsi" w:cstheme="minorHAnsi"/>
          <w:color w:val="000000"/>
          <w:vertAlign w:val="superscript"/>
          <w:lang w:val="en-US"/>
        </w:rPr>
        <w:t>1</w:t>
      </w:r>
      <w:r w:rsidRPr="00F02CEB">
        <w:rPr>
          <w:rFonts w:asciiTheme="minorHAnsi" w:hAnsiTheme="minorHAnsi" w:cstheme="minorHAnsi"/>
          <w:color w:val="000000"/>
          <w:lang w:val="en-US"/>
        </w:rPr>
        <w:t xml:space="preserve"> Note that the AHQ is currently unavailable to other research groups. Therefore, this assessment is based on a form similar to the AHQ available here on the Penn Medicine website: </w:t>
      </w:r>
      <w:hyperlink r:id="rId5" w:history="1">
        <w:r w:rsidRPr="00F02CEB">
          <w:rPr>
            <w:rStyle w:val="Hyperlink"/>
            <w:rFonts w:asciiTheme="minorHAnsi" w:hAnsiTheme="minorHAnsi" w:cstheme="minorHAnsi"/>
            <w:lang w:val="en-US"/>
          </w:rPr>
          <w:t>https://www.pennmedicine.org/for-patients-and-visitors/find-a-program-or-service/hernia-program/penn-hernia-research</w:t>
        </w:r>
      </w:hyperlink>
    </w:p>
    <w:p w14:paraId="4442B9F5" w14:textId="77777777" w:rsidR="00B6513D" w:rsidRDefault="00B6513D" w:rsidP="00B6513D">
      <w:pPr>
        <w:rPr>
          <w:rFonts w:asciiTheme="minorHAnsi" w:hAnsiTheme="minorHAnsi" w:cs="Trebuchet MS"/>
          <w:lang w:val="en-US"/>
        </w:rPr>
        <w:sectPr w:rsidR="00B6513D" w:rsidSect="00E1307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61FA3E" w14:textId="77777777" w:rsidR="005C1ED3" w:rsidRDefault="005C1ED3"/>
    <w:sectPr w:rsidR="005C1ED3" w:rsidSect="00B651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13D"/>
    <w:rsid w:val="000F282C"/>
    <w:rsid w:val="0028084E"/>
    <w:rsid w:val="003D29BE"/>
    <w:rsid w:val="003F68CD"/>
    <w:rsid w:val="004D4A29"/>
    <w:rsid w:val="005C1ED3"/>
    <w:rsid w:val="0062144A"/>
    <w:rsid w:val="006470D8"/>
    <w:rsid w:val="00B6513D"/>
    <w:rsid w:val="00CA5D79"/>
    <w:rsid w:val="00D9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A14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13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513D"/>
    <w:rPr>
      <w:color w:val="0563C1" w:themeColor="hyperlink"/>
      <w:u w:val="single"/>
    </w:rPr>
  </w:style>
  <w:style w:type="table" w:customStyle="1" w:styleId="PlainTable52">
    <w:name w:val="Plain Table 52"/>
    <w:basedOn w:val="TableNormal"/>
    <w:uiPriority w:val="45"/>
    <w:rsid w:val="00B6513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13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513D"/>
    <w:rPr>
      <w:color w:val="0563C1" w:themeColor="hyperlink"/>
      <w:u w:val="single"/>
    </w:rPr>
  </w:style>
  <w:style w:type="table" w:customStyle="1" w:styleId="PlainTable52">
    <w:name w:val="Plain Table 52"/>
    <w:basedOn w:val="TableNormal"/>
    <w:uiPriority w:val="45"/>
    <w:rsid w:val="00B6513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ennmedicine.org/for-patients-and-visitors/find-a-program-or-service/hernia-program/penn-hernia-resear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Teaching Hospitals NHS Foundation Trust</Company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Smith</dc:creator>
  <cp:lastModifiedBy>Chintapatla, Srinivas</cp:lastModifiedBy>
  <cp:revision>2</cp:revision>
  <dcterms:created xsi:type="dcterms:W3CDTF">2021-08-21T09:18:00Z</dcterms:created>
  <dcterms:modified xsi:type="dcterms:W3CDTF">2021-08-21T09:18:00Z</dcterms:modified>
</cp:coreProperties>
</file>